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B149C4" w14:textId="77777777" w:rsidR="00A91A4E" w:rsidRPr="00B17E83" w:rsidRDefault="00A91A4E" w:rsidP="00A91A4E">
      <w:pPr>
        <w:rPr>
          <w:rFonts w:ascii="Times New Roman" w:hAnsi="Times New Roman" w:cs="Times New Roman"/>
        </w:rPr>
      </w:pPr>
      <w:bookmarkStart w:id="0" w:name="_GoBack"/>
      <w:bookmarkEnd w:id="0"/>
      <w:r w:rsidRPr="00B17E83">
        <w:rPr>
          <w:rFonts w:ascii="Times New Roman" w:hAnsi="Times New Roman" w:cs="Times New Roman"/>
        </w:rPr>
        <w:t>Supplementary Table 1: Lymphoedema organisations and their web page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490"/>
        <w:gridCol w:w="1419"/>
        <w:gridCol w:w="6315"/>
      </w:tblGrid>
      <w:tr w:rsidR="00A91A4E" w:rsidRPr="002921CE" w14:paraId="36D709DA" w14:textId="77777777" w:rsidTr="00803C88">
        <w:tc>
          <w:tcPr>
            <w:tcW w:w="1459" w:type="dxa"/>
          </w:tcPr>
          <w:p w14:paraId="3A67C9E2" w14:textId="77777777" w:rsidR="00A91A4E" w:rsidRPr="002921CE" w:rsidRDefault="00A91A4E" w:rsidP="00803C88">
            <w:pPr>
              <w:rPr>
                <w:rFonts w:ascii="Arial Narrow" w:hAnsi="Arial Narrow"/>
                <w:b/>
              </w:rPr>
            </w:pPr>
            <w:r w:rsidRPr="002921CE">
              <w:rPr>
                <w:rFonts w:ascii="Arial Narrow" w:hAnsi="Arial Narrow"/>
                <w:b/>
              </w:rPr>
              <w:t>Lymphoedema Organisations</w:t>
            </w:r>
          </w:p>
        </w:tc>
        <w:tc>
          <w:tcPr>
            <w:tcW w:w="1390" w:type="dxa"/>
          </w:tcPr>
          <w:p w14:paraId="3AB8A93C" w14:textId="77777777" w:rsidR="00A91A4E" w:rsidRPr="002921CE" w:rsidRDefault="00A91A4E" w:rsidP="00803C88">
            <w:pPr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Abbreviations</w:t>
            </w:r>
          </w:p>
        </w:tc>
        <w:tc>
          <w:tcPr>
            <w:tcW w:w="6360" w:type="dxa"/>
          </w:tcPr>
          <w:p w14:paraId="59413D3C" w14:textId="77777777" w:rsidR="00A91A4E" w:rsidRPr="002921CE" w:rsidRDefault="00A91A4E" w:rsidP="00803C88">
            <w:pPr>
              <w:rPr>
                <w:rFonts w:ascii="Arial Narrow" w:hAnsi="Arial Narrow"/>
                <w:b/>
              </w:rPr>
            </w:pPr>
            <w:r w:rsidRPr="002921CE">
              <w:rPr>
                <w:rFonts w:ascii="Arial Narrow" w:hAnsi="Arial Narrow"/>
                <w:b/>
              </w:rPr>
              <w:t>Web pages</w:t>
            </w:r>
          </w:p>
        </w:tc>
      </w:tr>
      <w:tr w:rsidR="00A91A4E" w:rsidRPr="002921CE" w14:paraId="4444E329" w14:textId="77777777" w:rsidTr="00803C88">
        <w:tc>
          <w:tcPr>
            <w:tcW w:w="1459" w:type="dxa"/>
          </w:tcPr>
          <w:p w14:paraId="72A1CEFA" w14:textId="77777777" w:rsidR="00A91A4E" w:rsidRPr="002921CE" w:rsidRDefault="00A91A4E" w:rsidP="00803C88">
            <w:pPr>
              <w:rPr>
                <w:rFonts w:ascii="Arial Narrow" w:hAnsi="Arial Narrow"/>
              </w:rPr>
            </w:pPr>
            <w:r w:rsidRPr="002921CE">
              <w:rPr>
                <w:rFonts w:ascii="Arial Narrow" w:hAnsi="Arial Narrow"/>
              </w:rPr>
              <w:t>Agency for Cli</w:t>
            </w:r>
            <w:r>
              <w:rPr>
                <w:rFonts w:ascii="Arial Narrow" w:hAnsi="Arial Narrow"/>
              </w:rPr>
              <w:t>nical Innovation</w:t>
            </w:r>
          </w:p>
        </w:tc>
        <w:tc>
          <w:tcPr>
            <w:tcW w:w="1390" w:type="dxa"/>
          </w:tcPr>
          <w:p w14:paraId="448E4468" w14:textId="77777777" w:rsidR="00A91A4E" w:rsidRPr="002921CE" w:rsidRDefault="00A91A4E" w:rsidP="00803C8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ACI</w:t>
            </w:r>
          </w:p>
        </w:tc>
        <w:tc>
          <w:tcPr>
            <w:tcW w:w="6360" w:type="dxa"/>
          </w:tcPr>
          <w:p w14:paraId="20E31FBA" w14:textId="77777777" w:rsidR="00A91A4E" w:rsidRPr="002921CE" w:rsidRDefault="00A91A4E" w:rsidP="00803C88">
            <w:pPr>
              <w:rPr>
                <w:rFonts w:ascii="Arial Narrow" w:hAnsi="Arial Narrow"/>
              </w:rPr>
            </w:pPr>
            <w:r w:rsidRPr="001D26AF">
              <w:rPr>
                <w:rFonts w:ascii="Arial Narrow" w:hAnsi="Arial Narrow"/>
              </w:rPr>
              <w:t>https://aci.health.nsw.gov.au/</w:t>
            </w:r>
          </w:p>
        </w:tc>
      </w:tr>
      <w:tr w:rsidR="00A91A4E" w:rsidRPr="002921CE" w14:paraId="7E191C11" w14:textId="77777777" w:rsidTr="00803C88">
        <w:tc>
          <w:tcPr>
            <w:tcW w:w="1459" w:type="dxa"/>
          </w:tcPr>
          <w:p w14:paraId="21CB6567" w14:textId="77777777" w:rsidR="00A91A4E" w:rsidRPr="002921CE" w:rsidRDefault="00A91A4E" w:rsidP="00803C88">
            <w:pPr>
              <w:rPr>
                <w:rFonts w:ascii="Arial Narrow" w:hAnsi="Arial Narrow"/>
              </w:rPr>
            </w:pPr>
            <w:r w:rsidRPr="002921CE">
              <w:rPr>
                <w:rFonts w:ascii="Arial Narrow" w:hAnsi="Arial Narrow"/>
                <w:bCs/>
                <w:lang w:val="en-CA"/>
              </w:rPr>
              <w:t>American Physical Therapy Association</w:t>
            </w:r>
          </w:p>
        </w:tc>
        <w:tc>
          <w:tcPr>
            <w:tcW w:w="1390" w:type="dxa"/>
          </w:tcPr>
          <w:p w14:paraId="12FDDB2A" w14:textId="77777777" w:rsidR="00A91A4E" w:rsidRPr="002921CE" w:rsidRDefault="00A91A4E" w:rsidP="00803C88">
            <w:pPr>
              <w:rPr>
                <w:rFonts w:ascii="Arial Narrow" w:hAnsi="Arial Narrow"/>
              </w:rPr>
            </w:pPr>
            <w:r w:rsidRPr="002921CE">
              <w:rPr>
                <w:rFonts w:ascii="Arial Narrow" w:hAnsi="Arial Narrow"/>
              </w:rPr>
              <w:t>APT</w:t>
            </w:r>
            <w:r>
              <w:rPr>
                <w:rFonts w:ascii="Arial Narrow" w:hAnsi="Arial Narrow"/>
              </w:rPr>
              <w:t>A</w:t>
            </w:r>
          </w:p>
        </w:tc>
        <w:tc>
          <w:tcPr>
            <w:tcW w:w="6360" w:type="dxa"/>
          </w:tcPr>
          <w:p w14:paraId="2FCD9D52" w14:textId="77777777" w:rsidR="00A91A4E" w:rsidRPr="002921CE" w:rsidRDefault="00A91A4E" w:rsidP="00803C88">
            <w:pPr>
              <w:rPr>
                <w:rFonts w:ascii="Arial Narrow" w:hAnsi="Arial Narrow"/>
              </w:rPr>
            </w:pPr>
            <w:r w:rsidRPr="001D26AF">
              <w:rPr>
                <w:rFonts w:ascii="Arial Narrow" w:hAnsi="Arial Narrow"/>
              </w:rPr>
              <w:t>https://www.apta.org/</w:t>
            </w:r>
          </w:p>
        </w:tc>
      </w:tr>
      <w:tr w:rsidR="00A91A4E" w:rsidRPr="002921CE" w14:paraId="65E3027B" w14:textId="77777777" w:rsidTr="00803C88">
        <w:tc>
          <w:tcPr>
            <w:tcW w:w="1459" w:type="dxa"/>
          </w:tcPr>
          <w:p w14:paraId="2456AABE" w14:textId="77777777" w:rsidR="00A91A4E" w:rsidRPr="002921CE" w:rsidRDefault="00A91A4E" w:rsidP="00803C88">
            <w:pPr>
              <w:rPr>
                <w:rFonts w:ascii="Arial Narrow" w:hAnsi="Arial Narrow"/>
              </w:rPr>
            </w:pPr>
            <w:r w:rsidRPr="002921CE">
              <w:rPr>
                <w:rFonts w:ascii="Arial Narrow" w:hAnsi="Arial Narrow"/>
                <w:bCs/>
                <w:lang w:val="en-CA"/>
              </w:rPr>
              <w:t>Best Practice Guideline</w:t>
            </w:r>
          </w:p>
        </w:tc>
        <w:tc>
          <w:tcPr>
            <w:tcW w:w="1390" w:type="dxa"/>
          </w:tcPr>
          <w:p w14:paraId="2BE10A86" w14:textId="77777777" w:rsidR="00A91A4E" w:rsidRPr="002921CE" w:rsidRDefault="00A91A4E" w:rsidP="00803C8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bCs/>
                <w:lang w:val="en-CA"/>
              </w:rPr>
              <w:t>BPG</w:t>
            </w:r>
          </w:p>
        </w:tc>
        <w:tc>
          <w:tcPr>
            <w:tcW w:w="6360" w:type="dxa"/>
          </w:tcPr>
          <w:p w14:paraId="735D85CD" w14:textId="77777777" w:rsidR="00A91A4E" w:rsidRPr="002921CE" w:rsidRDefault="00A91A4E" w:rsidP="00803C88">
            <w:pPr>
              <w:rPr>
                <w:rFonts w:ascii="Arial Narrow" w:hAnsi="Arial Narrow"/>
              </w:rPr>
            </w:pPr>
            <w:r w:rsidRPr="001D26AF">
              <w:rPr>
                <w:rFonts w:ascii="Arial Narrow" w:hAnsi="Arial Narrow"/>
              </w:rPr>
              <w:t>https://www.ejog.org/</w:t>
            </w:r>
          </w:p>
        </w:tc>
      </w:tr>
      <w:tr w:rsidR="00A91A4E" w:rsidRPr="002921CE" w14:paraId="4C84B684" w14:textId="77777777" w:rsidTr="00803C88">
        <w:tc>
          <w:tcPr>
            <w:tcW w:w="1459" w:type="dxa"/>
          </w:tcPr>
          <w:p w14:paraId="50E31002" w14:textId="77777777" w:rsidR="00A91A4E" w:rsidRPr="002921CE" w:rsidRDefault="00A91A4E" w:rsidP="00803C88">
            <w:pPr>
              <w:rPr>
                <w:rFonts w:ascii="Arial Narrow" w:hAnsi="Arial Narrow"/>
              </w:rPr>
            </w:pPr>
            <w:r w:rsidRPr="002921CE">
              <w:rPr>
                <w:rFonts w:ascii="Arial Narrow" w:hAnsi="Arial Narrow"/>
              </w:rPr>
              <w:t>Clinical Resource Efficiency Support</w:t>
            </w:r>
          </w:p>
          <w:p w14:paraId="31EA0913" w14:textId="77777777" w:rsidR="00A91A4E" w:rsidRPr="002921CE" w:rsidRDefault="00A91A4E" w:rsidP="00803C88">
            <w:pPr>
              <w:rPr>
                <w:rFonts w:ascii="Arial Narrow" w:hAnsi="Arial Narrow"/>
                <w:bCs/>
                <w:lang w:val="en-CA"/>
              </w:rPr>
            </w:pPr>
            <w:r w:rsidRPr="002921CE">
              <w:rPr>
                <w:rFonts w:ascii="Arial Narrow" w:hAnsi="Arial Narrow"/>
              </w:rPr>
              <w:t>Team</w:t>
            </w:r>
          </w:p>
        </w:tc>
        <w:tc>
          <w:tcPr>
            <w:tcW w:w="1390" w:type="dxa"/>
          </w:tcPr>
          <w:p w14:paraId="7A6AEA67" w14:textId="77777777" w:rsidR="00A91A4E" w:rsidRPr="002921CE" w:rsidRDefault="00A91A4E" w:rsidP="00803C8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CREST</w:t>
            </w:r>
          </w:p>
        </w:tc>
        <w:tc>
          <w:tcPr>
            <w:tcW w:w="6360" w:type="dxa"/>
          </w:tcPr>
          <w:p w14:paraId="72AF5CB6" w14:textId="77777777" w:rsidR="00A91A4E" w:rsidRPr="002921CE" w:rsidRDefault="00A91A4E" w:rsidP="00803C88">
            <w:pPr>
              <w:rPr>
                <w:rFonts w:ascii="Arial Narrow" w:hAnsi="Arial Narrow"/>
              </w:rPr>
            </w:pPr>
            <w:r w:rsidRPr="001D26AF">
              <w:rPr>
                <w:rFonts w:ascii="Arial Narrow" w:hAnsi="Arial Narrow"/>
              </w:rPr>
              <w:t>https://www.lymphoedemasupportni.org/news/clinical-efficiency-support-team-crest</w:t>
            </w:r>
          </w:p>
        </w:tc>
      </w:tr>
      <w:tr w:rsidR="00A91A4E" w:rsidRPr="002921CE" w14:paraId="16244E83" w14:textId="77777777" w:rsidTr="00803C88">
        <w:tc>
          <w:tcPr>
            <w:tcW w:w="1459" w:type="dxa"/>
          </w:tcPr>
          <w:p w14:paraId="1A5ABE4C" w14:textId="77777777" w:rsidR="00A91A4E" w:rsidRPr="002921CE" w:rsidRDefault="00A91A4E" w:rsidP="00803C88">
            <w:pPr>
              <w:rPr>
                <w:rFonts w:ascii="Arial Narrow" w:hAnsi="Arial Narrow"/>
              </w:rPr>
            </w:pPr>
            <w:r w:rsidRPr="002921CE">
              <w:rPr>
                <w:rFonts w:ascii="Arial Narrow" w:hAnsi="Arial Narrow"/>
                <w:bCs/>
                <w:lang w:val="en-CA"/>
              </w:rPr>
              <w:t>Dutch Lymphoedema Guideline</w:t>
            </w:r>
          </w:p>
        </w:tc>
        <w:tc>
          <w:tcPr>
            <w:tcW w:w="1390" w:type="dxa"/>
          </w:tcPr>
          <w:p w14:paraId="26432302" w14:textId="77777777" w:rsidR="00A91A4E" w:rsidRPr="002921CE" w:rsidRDefault="00A91A4E" w:rsidP="00803C8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bCs/>
                <w:lang w:val="en-CA"/>
              </w:rPr>
              <w:t>DLG</w:t>
            </w:r>
          </w:p>
        </w:tc>
        <w:tc>
          <w:tcPr>
            <w:tcW w:w="6360" w:type="dxa"/>
          </w:tcPr>
          <w:p w14:paraId="78A2BC72" w14:textId="77777777" w:rsidR="00A91A4E" w:rsidRPr="002921CE" w:rsidRDefault="00A91A4E" w:rsidP="00803C88">
            <w:pPr>
              <w:rPr>
                <w:rFonts w:ascii="Arial Narrow" w:hAnsi="Arial Narrow"/>
              </w:rPr>
            </w:pPr>
            <w:r w:rsidRPr="001D26AF">
              <w:rPr>
                <w:rFonts w:ascii="Arial Narrow" w:hAnsi="Arial Narrow"/>
              </w:rPr>
              <w:t>https://vascern.eu/actualite/dutch-lymphedema-guidelines/</w:t>
            </w:r>
          </w:p>
        </w:tc>
      </w:tr>
      <w:tr w:rsidR="00A91A4E" w:rsidRPr="002921CE" w14:paraId="0FD80B99" w14:textId="77777777" w:rsidTr="00803C88">
        <w:tc>
          <w:tcPr>
            <w:tcW w:w="1459" w:type="dxa"/>
          </w:tcPr>
          <w:p w14:paraId="09E4BD0D" w14:textId="77777777" w:rsidR="00A91A4E" w:rsidRPr="002921CE" w:rsidRDefault="00A91A4E" w:rsidP="00803C88">
            <w:pPr>
              <w:rPr>
                <w:rFonts w:ascii="Arial Narrow" w:hAnsi="Arial Narrow"/>
                <w:bCs/>
                <w:lang w:val="en-CA"/>
              </w:rPr>
            </w:pPr>
            <w:r w:rsidRPr="002921CE">
              <w:rPr>
                <w:rFonts w:ascii="Arial Narrow" w:hAnsi="Arial Narrow"/>
              </w:rPr>
              <w:t>Inter</w:t>
            </w:r>
            <w:r>
              <w:rPr>
                <w:rFonts w:ascii="Arial Narrow" w:hAnsi="Arial Narrow"/>
              </w:rPr>
              <w:t>national Society for Lymphology</w:t>
            </w:r>
            <w:r w:rsidRPr="002921CE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1390" w:type="dxa"/>
          </w:tcPr>
          <w:p w14:paraId="27355DD0" w14:textId="77777777" w:rsidR="00A91A4E" w:rsidRPr="002921CE" w:rsidRDefault="00A91A4E" w:rsidP="00803C8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ISL</w:t>
            </w:r>
          </w:p>
        </w:tc>
        <w:tc>
          <w:tcPr>
            <w:tcW w:w="6360" w:type="dxa"/>
          </w:tcPr>
          <w:p w14:paraId="455CAFFB" w14:textId="77777777" w:rsidR="00A91A4E" w:rsidRPr="002921CE" w:rsidRDefault="00A91A4E" w:rsidP="00803C88">
            <w:pPr>
              <w:rPr>
                <w:rFonts w:ascii="Arial Narrow" w:hAnsi="Arial Narrow"/>
              </w:rPr>
            </w:pPr>
            <w:r w:rsidRPr="005320E2">
              <w:rPr>
                <w:rFonts w:ascii="Arial Narrow" w:hAnsi="Arial Narrow"/>
              </w:rPr>
              <w:t>https://www.italf.org/2016-consensus-document-of-the-international-society-of-lymphology/</w:t>
            </w:r>
          </w:p>
        </w:tc>
      </w:tr>
      <w:tr w:rsidR="00A91A4E" w:rsidRPr="002921CE" w14:paraId="5AB45216" w14:textId="77777777" w:rsidTr="00803C88">
        <w:tc>
          <w:tcPr>
            <w:tcW w:w="1459" w:type="dxa"/>
          </w:tcPr>
          <w:p w14:paraId="6E41B722" w14:textId="77777777" w:rsidR="00A91A4E" w:rsidRPr="002921CE" w:rsidRDefault="00A91A4E" w:rsidP="00803C88">
            <w:pPr>
              <w:rPr>
                <w:rFonts w:ascii="Arial Narrow" w:hAnsi="Arial Narrow"/>
              </w:rPr>
            </w:pPr>
            <w:r w:rsidRPr="002921CE">
              <w:rPr>
                <w:rFonts w:ascii="Arial Narrow" w:hAnsi="Arial Narrow"/>
              </w:rPr>
              <w:t>In</w:t>
            </w:r>
            <w:r>
              <w:rPr>
                <w:rFonts w:ascii="Arial Narrow" w:hAnsi="Arial Narrow"/>
              </w:rPr>
              <w:t>ternational Union of Angiology</w:t>
            </w:r>
          </w:p>
        </w:tc>
        <w:tc>
          <w:tcPr>
            <w:tcW w:w="1390" w:type="dxa"/>
          </w:tcPr>
          <w:p w14:paraId="6A1B8949" w14:textId="77777777" w:rsidR="00A91A4E" w:rsidRPr="002921CE" w:rsidRDefault="00A91A4E" w:rsidP="00803C8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IUA</w:t>
            </w:r>
          </w:p>
        </w:tc>
        <w:tc>
          <w:tcPr>
            <w:tcW w:w="6360" w:type="dxa"/>
          </w:tcPr>
          <w:p w14:paraId="3D6EB220" w14:textId="77777777" w:rsidR="00A91A4E" w:rsidRPr="002921CE" w:rsidRDefault="00A91A4E" w:rsidP="00803C88">
            <w:pPr>
              <w:rPr>
                <w:rFonts w:ascii="Arial Narrow" w:hAnsi="Arial Narrow"/>
              </w:rPr>
            </w:pPr>
            <w:r w:rsidRPr="005320E2">
              <w:rPr>
                <w:rFonts w:ascii="Arial Narrow" w:hAnsi="Arial Narrow"/>
              </w:rPr>
              <w:t>https://uia.org/s/or/en/1100053222</w:t>
            </w:r>
          </w:p>
        </w:tc>
      </w:tr>
      <w:tr w:rsidR="00A91A4E" w:rsidRPr="002921CE" w14:paraId="73DF81C3" w14:textId="77777777" w:rsidTr="00803C88">
        <w:tc>
          <w:tcPr>
            <w:tcW w:w="1459" w:type="dxa"/>
          </w:tcPr>
          <w:p w14:paraId="52BDF560" w14:textId="77777777" w:rsidR="00A91A4E" w:rsidRPr="002921CE" w:rsidRDefault="00A91A4E" w:rsidP="00803C88">
            <w:pPr>
              <w:rPr>
                <w:rFonts w:ascii="Arial Narrow" w:hAnsi="Arial Narrow"/>
              </w:rPr>
            </w:pPr>
            <w:r w:rsidRPr="002921CE">
              <w:rPr>
                <w:rFonts w:ascii="Arial Narrow" w:hAnsi="Arial Narrow"/>
              </w:rPr>
              <w:t>Int</w:t>
            </w:r>
            <w:r>
              <w:rPr>
                <w:rFonts w:ascii="Arial Narrow" w:hAnsi="Arial Narrow"/>
              </w:rPr>
              <w:t>ernational Union of Phlebology</w:t>
            </w:r>
          </w:p>
        </w:tc>
        <w:tc>
          <w:tcPr>
            <w:tcW w:w="1390" w:type="dxa"/>
          </w:tcPr>
          <w:p w14:paraId="5C7B467B" w14:textId="77777777" w:rsidR="00A91A4E" w:rsidRPr="002921CE" w:rsidRDefault="00A91A4E" w:rsidP="00803C8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IUP</w:t>
            </w:r>
          </w:p>
        </w:tc>
        <w:tc>
          <w:tcPr>
            <w:tcW w:w="6360" w:type="dxa"/>
          </w:tcPr>
          <w:p w14:paraId="004BB807" w14:textId="77777777" w:rsidR="00A91A4E" w:rsidRPr="002921CE" w:rsidRDefault="00A91A4E" w:rsidP="00803C88">
            <w:pPr>
              <w:rPr>
                <w:rFonts w:ascii="Arial Narrow" w:hAnsi="Arial Narrow"/>
              </w:rPr>
            </w:pPr>
            <w:r w:rsidRPr="005320E2">
              <w:rPr>
                <w:rFonts w:ascii="Arial Narrow" w:hAnsi="Arial Narrow"/>
              </w:rPr>
              <w:t>https://www.uip-phlebology.org/</w:t>
            </w:r>
          </w:p>
        </w:tc>
      </w:tr>
      <w:tr w:rsidR="00A91A4E" w:rsidRPr="002921CE" w14:paraId="1DA56617" w14:textId="77777777" w:rsidTr="00803C88">
        <w:tc>
          <w:tcPr>
            <w:tcW w:w="1459" w:type="dxa"/>
          </w:tcPr>
          <w:p w14:paraId="60820FE6" w14:textId="77777777" w:rsidR="00A91A4E" w:rsidRPr="002921CE" w:rsidRDefault="00A91A4E" w:rsidP="00803C88">
            <w:pPr>
              <w:rPr>
                <w:rFonts w:ascii="Arial Narrow" w:hAnsi="Arial Narrow"/>
              </w:rPr>
            </w:pPr>
            <w:r w:rsidRPr="002921CE">
              <w:rPr>
                <w:rFonts w:ascii="Arial Narrow" w:hAnsi="Arial Narrow"/>
              </w:rPr>
              <w:t>The Japan Lymphoedema Study Group</w:t>
            </w:r>
          </w:p>
        </w:tc>
        <w:tc>
          <w:tcPr>
            <w:tcW w:w="1390" w:type="dxa"/>
          </w:tcPr>
          <w:p w14:paraId="78A8CEBB" w14:textId="77777777" w:rsidR="00A91A4E" w:rsidRPr="002921CE" w:rsidRDefault="00A91A4E" w:rsidP="00803C8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JLSG</w:t>
            </w:r>
          </w:p>
        </w:tc>
        <w:tc>
          <w:tcPr>
            <w:tcW w:w="6360" w:type="dxa"/>
          </w:tcPr>
          <w:p w14:paraId="7F0FD683" w14:textId="77777777" w:rsidR="00A91A4E" w:rsidRPr="002921CE" w:rsidRDefault="00A91A4E" w:rsidP="00803C88">
            <w:pPr>
              <w:rPr>
                <w:rFonts w:ascii="Arial Narrow" w:hAnsi="Arial Narrow"/>
              </w:rPr>
            </w:pPr>
            <w:r w:rsidRPr="00120522">
              <w:rPr>
                <w:rFonts w:ascii="Arial Narrow" w:hAnsi="Arial Narrow"/>
              </w:rPr>
              <w:t>https://woundsinternational.com/journal-of-lymphoedema/</w:t>
            </w:r>
          </w:p>
        </w:tc>
      </w:tr>
      <w:tr w:rsidR="00A91A4E" w:rsidRPr="002921CE" w14:paraId="74DAEB5D" w14:textId="77777777" w:rsidTr="00803C88">
        <w:tc>
          <w:tcPr>
            <w:tcW w:w="1459" w:type="dxa"/>
          </w:tcPr>
          <w:p w14:paraId="6D4A35A1" w14:textId="77777777" w:rsidR="00A91A4E" w:rsidRPr="002921CE" w:rsidRDefault="00A91A4E" w:rsidP="00803C88">
            <w:pPr>
              <w:rPr>
                <w:rFonts w:ascii="Arial Narrow" w:hAnsi="Arial Narrow"/>
              </w:rPr>
            </w:pPr>
            <w:r w:rsidRPr="002921CE">
              <w:rPr>
                <w:rFonts w:ascii="Arial Narrow" w:hAnsi="Arial Narrow"/>
              </w:rPr>
              <w:t xml:space="preserve">International </w:t>
            </w:r>
            <w:r>
              <w:rPr>
                <w:rFonts w:ascii="Arial Narrow" w:hAnsi="Arial Narrow"/>
              </w:rPr>
              <w:t>Lymphoedema Framework</w:t>
            </w:r>
            <w:r w:rsidRPr="002921CE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1390" w:type="dxa"/>
          </w:tcPr>
          <w:p w14:paraId="52F840F2" w14:textId="77777777" w:rsidR="00A91A4E" w:rsidRPr="002921CE" w:rsidRDefault="00A91A4E" w:rsidP="00803C88">
            <w:pPr>
              <w:rPr>
                <w:rFonts w:ascii="Arial Narrow" w:hAnsi="Arial Narrow"/>
              </w:rPr>
            </w:pPr>
            <w:r w:rsidRPr="002921CE">
              <w:rPr>
                <w:rFonts w:ascii="Arial Narrow" w:hAnsi="Arial Narrow"/>
              </w:rPr>
              <w:t>I</w:t>
            </w:r>
            <w:r>
              <w:rPr>
                <w:rFonts w:ascii="Arial Narrow" w:hAnsi="Arial Narrow"/>
              </w:rPr>
              <w:t>LF</w:t>
            </w:r>
          </w:p>
        </w:tc>
        <w:tc>
          <w:tcPr>
            <w:tcW w:w="6360" w:type="dxa"/>
          </w:tcPr>
          <w:p w14:paraId="18E06DA4" w14:textId="77777777" w:rsidR="00A91A4E" w:rsidRPr="002921CE" w:rsidRDefault="00A91A4E" w:rsidP="00803C88">
            <w:pPr>
              <w:rPr>
                <w:rFonts w:ascii="Arial Narrow" w:hAnsi="Arial Narrow"/>
              </w:rPr>
            </w:pPr>
            <w:r w:rsidRPr="005320E2">
              <w:rPr>
                <w:rFonts w:ascii="Arial Narrow" w:hAnsi="Arial Narrow"/>
              </w:rPr>
              <w:t>https://www.lympho.org/index.php</w:t>
            </w:r>
          </w:p>
        </w:tc>
      </w:tr>
      <w:tr w:rsidR="00A91A4E" w:rsidRPr="002921CE" w14:paraId="47104EBD" w14:textId="77777777" w:rsidTr="00803C88">
        <w:tc>
          <w:tcPr>
            <w:tcW w:w="1459" w:type="dxa"/>
          </w:tcPr>
          <w:p w14:paraId="0D84573C" w14:textId="77777777" w:rsidR="00A91A4E" w:rsidRPr="002921CE" w:rsidRDefault="00A91A4E" w:rsidP="00803C88">
            <w:pPr>
              <w:rPr>
                <w:rFonts w:ascii="Arial Narrow" w:hAnsi="Arial Narrow"/>
              </w:rPr>
            </w:pPr>
            <w:r w:rsidRPr="002921CE">
              <w:rPr>
                <w:rFonts w:ascii="Arial Narrow" w:hAnsi="Arial Narrow"/>
              </w:rPr>
              <w:t>The Oncology Nursing Society</w:t>
            </w:r>
          </w:p>
        </w:tc>
        <w:tc>
          <w:tcPr>
            <w:tcW w:w="1390" w:type="dxa"/>
          </w:tcPr>
          <w:p w14:paraId="2913436F" w14:textId="77777777" w:rsidR="00A91A4E" w:rsidRPr="002921CE" w:rsidRDefault="00A91A4E" w:rsidP="00803C8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ONS</w:t>
            </w:r>
          </w:p>
        </w:tc>
        <w:tc>
          <w:tcPr>
            <w:tcW w:w="6360" w:type="dxa"/>
          </w:tcPr>
          <w:p w14:paraId="630EBA5C" w14:textId="77777777" w:rsidR="00A91A4E" w:rsidRPr="002921CE" w:rsidRDefault="00A91A4E" w:rsidP="00803C88">
            <w:pPr>
              <w:rPr>
                <w:rFonts w:ascii="Arial Narrow" w:hAnsi="Arial Narrow"/>
              </w:rPr>
            </w:pPr>
            <w:r w:rsidRPr="005320E2">
              <w:rPr>
                <w:rFonts w:ascii="Arial Narrow" w:hAnsi="Arial Narrow"/>
              </w:rPr>
              <w:t>https://www.ons.org/</w:t>
            </w:r>
          </w:p>
        </w:tc>
      </w:tr>
      <w:tr w:rsidR="00A91A4E" w:rsidRPr="002921CE" w14:paraId="097BC8DC" w14:textId="77777777" w:rsidTr="00803C88">
        <w:tc>
          <w:tcPr>
            <w:tcW w:w="1459" w:type="dxa"/>
          </w:tcPr>
          <w:p w14:paraId="57A9710A" w14:textId="77777777" w:rsidR="00A91A4E" w:rsidRPr="002921CE" w:rsidRDefault="00A91A4E" w:rsidP="00803C8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Queensland Health</w:t>
            </w:r>
          </w:p>
        </w:tc>
        <w:tc>
          <w:tcPr>
            <w:tcW w:w="1390" w:type="dxa"/>
          </w:tcPr>
          <w:p w14:paraId="1A62784F" w14:textId="77777777" w:rsidR="00A91A4E" w:rsidRDefault="00A91A4E" w:rsidP="00803C8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QH</w:t>
            </w:r>
          </w:p>
        </w:tc>
        <w:tc>
          <w:tcPr>
            <w:tcW w:w="6360" w:type="dxa"/>
          </w:tcPr>
          <w:p w14:paraId="4EAE22D9" w14:textId="77777777" w:rsidR="00A91A4E" w:rsidRPr="002921CE" w:rsidRDefault="00A91A4E" w:rsidP="00803C88">
            <w:pPr>
              <w:rPr>
                <w:rFonts w:ascii="Arial Narrow" w:hAnsi="Arial Narrow"/>
              </w:rPr>
            </w:pPr>
            <w:r w:rsidRPr="005320E2">
              <w:rPr>
                <w:rFonts w:ascii="Arial Narrow" w:hAnsi="Arial Narrow"/>
              </w:rPr>
              <w:t>https://www.health.qld.gov.au/__data/assets/pdf_file/0027/146646/guideline-lymph.pdf</w:t>
            </w:r>
          </w:p>
        </w:tc>
      </w:tr>
    </w:tbl>
    <w:p w14:paraId="6CD55438" w14:textId="77777777" w:rsidR="00A91A4E" w:rsidRPr="002921CE" w:rsidRDefault="00A91A4E" w:rsidP="00A91A4E">
      <w:pPr>
        <w:rPr>
          <w:rFonts w:ascii="Arial Narrow" w:hAnsi="Arial Narrow"/>
          <w:sz w:val="20"/>
          <w:szCs w:val="20"/>
        </w:rPr>
      </w:pPr>
    </w:p>
    <w:p w14:paraId="1A526070" w14:textId="77777777" w:rsidR="002921CE" w:rsidRPr="00A91A4E" w:rsidRDefault="002921CE" w:rsidP="00A91A4E"/>
    <w:sectPr w:rsidR="002921CE" w:rsidRPr="00A91A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1CE"/>
    <w:rsid w:val="00120522"/>
    <w:rsid w:val="001D26AF"/>
    <w:rsid w:val="002921CE"/>
    <w:rsid w:val="005320E2"/>
    <w:rsid w:val="005445C2"/>
    <w:rsid w:val="006C572D"/>
    <w:rsid w:val="00871641"/>
    <w:rsid w:val="00A91A4E"/>
    <w:rsid w:val="00B17E83"/>
    <w:rsid w:val="00B46A5B"/>
    <w:rsid w:val="00D2526D"/>
    <w:rsid w:val="00FD1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DDF3C"/>
  <w15:chartTrackingRefBased/>
  <w15:docId w15:val="{7ACCC79B-62E3-4230-9155-B73AA560F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21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320E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D18C023B19D748B29C28B7095D3ABE" ma:contentTypeVersion="15" ma:contentTypeDescription="Create a new document." ma:contentTypeScope="" ma:versionID="5c73695083a9b3ebec3ad3706b358d5e">
  <xsd:schema xmlns:xsd="http://www.w3.org/2001/XMLSchema" xmlns:xs="http://www.w3.org/2001/XMLSchema" xmlns:p="http://schemas.microsoft.com/office/2006/metadata/properties" xmlns:ns3="04d6c8e8-3fe6-483d-ad0c-c957dacb2218" xmlns:ns4="a235bbab-29e8-41f2-8a0c-5cc4aea996de" targetNamespace="http://schemas.microsoft.com/office/2006/metadata/properties" ma:root="true" ma:fieldsID="a6cf1799cb6711d7f0e291753de8aa7e" ns3:_="" ns4:_="">
    <xsd:import namespace="04d6c8e8-3fe6-483d-ad0c-c957dacb2218"/>
    <xsd:import namespace="a235bbab-29e8-41f2-8a0c-5cc4aea996d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d6c8e8-3fe6-483d-ad0c-c957dacb221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35bbab-29e8-41f2-8a0c-5cc4aea996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235bbab-29e8-41f2-8a0c-5cc4aea996de" xsi:nil="true"/>
  </documentManagement>
</p:properties>
</file>

<file path=customXml/itemProps1.xml><?xml version="1.0" encoding="utf-8"?>
<ds:datastoreItem xmlns:ds="http://schemas.openxmlformats.org/officeDocument/2006/customXml" ds:itemID="{9491E2C3-A4A0-4406-A5F6-8970F781602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BECBADC-E1E5-49FF-B52E-D54F9C2705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d6c8e8-3fe6-483d-ad0c-c957dacb2218"/>
    <ds:schemaRef ds:uri="a235bbab-29e8-41f2-8a0c-5cc4aea996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FD4EA90-99F4-4D2D-A1C1-43F4F728396F}">
  <ds:schemaRefs>
    <ds:schemaRef ds:uri="http://schemas.microsoft.com/office/2006/metadata/properties"/>
    <ds:schemaRef ds:uri="http://purl.org/dc/elements/1.1/"/>
    <ds:schemaRef ds:uri="a235bbab-29e8-41f2-8a0c-5cc4aea996de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04d6c8e8-3fe6-483d-ad0c-c957dacb2218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TORGBENU</dc:creator>
  <cp:keywords/>
  <dc:description/>
  <cp:lastModifiedBy>ERIC TORGBENU</cp:lastModifiedBy>
  <cp:revision>2</cp:revision>
  <dcterms:created xsi:type="dcterms:W3CDTF">2023-07-02T09:32:00Z</dcterms:created>
  <dcterms:modified xsi:type="dcterms:W3CDTF">2023-07-02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D18C023B19D748B29C28B7095D3ABE</vt:lpwstr>
  </property>
</Properties>
</file>